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1B074" w14:textId="77777777" w:rsidR="009C7E5A" w:rsidRPr="00893A00" w:rsidRDefault="009C7E5A">
      <w:pPr>
        <w:rPr>
          <w:rFonts w:asciiTheme="majorBidi" w:hAnsiTheme="majorBidi" w:cstheme="majorBidi"/>
        </w:rPr>
      </w:pPr>
    </w:p>
    <w:p w14:paraId="57A0D07C" w14:textId="4323553D" w:rsidR="00E5281F" w:rsidRDefault="00B169B5" w:rsidP="00E5281F">
      <w:pPr>
        <w:jc w:val="both"/>
        <w:rPr>
          <w:rFonts w:asciiTheme="majorBidi" w:hAnsiTheme="majorBidi" w:cstheme="majorBidi"/>
          <w:b/>
        </w:rPr>
      </w:pPr>
      <w:r w:rsidRPr="00106F66">
        <w:rPr>
          <w:rFonts w:asciiTheme="majorBidi" w:hAnsiTheme="majorBidi" w:cstheme="majorBidi"/>
          <w:b/>
        </w:rPr>
        <w:t>S</w:t>
      </w:r>
      <w:r>
        <w:rPr>
          <w:rFonts w:asciiTheme="majorBidi" w:hAnsiTheme="majorBidi" w:cstheme="majorBidi"/>
          <w:b/>
        </w:rPr>
        <w:t>8</w:t>
      </w:r>
      <w:r w:rsidR="00CE4D71">
        <w:rPr>
          <w:rFonts w:asciiTheme="majorBidi" w:hAnsiTheme="majorBidi" w:cstheme="majorBidi"/>
          <w:b/>
        </w:rPr>
        <w:t xml:space="preserve"> </w:t>
      </w:r>
      <w:r w:rsidR="00CE4D71" w:rsidRPr="00106F66">
        <w:rPr>
          <w:rFonts w:asciiTheme="majorBidi" w:hAnsiTheme="majorBidi" w:cstheme="majorBidi"/>
          <w:b/>
        </w:rPr>
        <w:t>Table</w:t>
      </w:r>
      <w:r w:rsidRPr="00106F66">
        <w:rPr>
          <w:rFonts w:asciiTheme="majorBidi" w:hAnsiTheme="majorBidi" w:cstheme="majorBidi"/>
          <w:b/>
        </w:rPr>
        <w:t xml:space="preserve">: Statistical analysis of the </w:t>
      </w:r>
      <w:r w:rsidR="00E5281F">
        <w:rPr>
          <w:rFonts w:asciiTheme="majorBidi" w:hAnsiTheme="majorBidi" w:cstheme="majorBidi"/>
          <w:b/>
        </w:rPr>
        <w:t>c</w:t>
      </w:r>
      <w:r w:rsidR="00E5281F" w:rsidRPr="00E5281F">
        <w:rPr>
          <w:rFonts w:asciiTheme="majorBidi" w:hAnsiTheme="majorBidi" w:cstheme="majorBidi"/>
          <w:b/>
        </w:rPr>
        <w:t>omparison of DNA-R accumulation depending on the segment with which it is infiltrated</w:t>
      </w:r>
      <w:r w:rsidRPr="00400ACD">
        <w:rPr>
          <w:rFonts w:asciiTheme="majorBidi" w:hAnsiTheme="majorBidi" w:cstheme="majorBidi"/>
          <w:b/>
        </w:rPr>
        <w:t xml:space="preserve">. </w:t>
      </w:r>
    </w:p>
    <w:p w14:paraId="0BA80705" w14:textId="3E2BF303" w:rsidR="00B169B5" w:rsidRPr="00BD5F9C" w:rsidRDefault="00B169B5" w:rsidP="00E5281F">
      <w:pPr>
        <w:jc w:val="both"/>
        <w:rPr>
          <w:rFonts w:asciiTheme="majorBidi" w:hAnsiTheme="majorBidi" w:cstheme="majorBidi"/>
        </w:rPr>
      </w:pPr>
      <w:r w:rsidRPr="00400ACD">
        <w:rPr>
          <w:rFonts w:asciiTheme="majorBidi" w:hAnsiTheme="majorBidi" w:cstheme="majorBidi"/>
          <w:bCs/>
        </w:rPr>
        <w:t xml:space="preserve">Statistical analyses were </w:t>
      </w:r>
      <w:r w:rsidR="00532D45">
        <w:rPr>
          <w:rFonts w:asciiTheme="majorBidi" w:hAnsiTheme="majorBidi" w:cstheme="majorBidi"/>
        </w:rPr>
        <w:t>performed</w:t>
      </w:r>
      <w:r w:rsidR="00532D45" w:rsidRPr="00400ACD">
        <w:rPr>
          <w:rFonts w:asciiTheme="majorBidi" w:hAnsiTheme="majorBidi" w:cstheme="majorBidi"/>
        </w:rPr>
        <w:t xml:space="preserve"> </w:t>
      </w:r>
      <w:r w:rsidRPr="00400ACD">
        <w:rPr>
          <w:rFonts w:asciiTheme="majorBidi" w:hAnsiTheme="majorBidi" w:cstheme="majorBidi"/>
        </w:rPr>
        <w:t xml:space="preserve">through </w:t>
      </w:r>
      <w:r w:rsidR="00AB2EA9">
        <w:rPr>
          <w:rFonts w:asciiTheme="majorBidi" w:hAnsiTheme="majorBidi" w:cstheme="majorBidi"/>
        </w:rPr>
        <w:t>Kruskal</w:t>
      </w:r>
      <w:r w:rsidR="00F11CBD">
        <w:rPr>
          <w:rFonts w:asciiTheme="majorBidi" w:hAnsiTheme="majorBidi" w:cstheme="majorBidi"/>
        </w:rPr>
        <w:t>-Wallis</w:t>
      </w:r>
      <w:r w:rsidR="00AB2EA9">
        <w:rPr>
          <w:rFonts w:asciiTheme="majorBidi" w:hAnsiTheme="majorBidi" w:cstheme="majorBidi"/>
        </w:rPr>
        <w:t xml:space="preserve"> test</w:t>
      </w:r>
      <w:r w:rsidR="00432043">
        <w:rPr>
          <w:rFonts w:asciiTheme="majorBidi" w:hAnsiTheme="majorBidi" w:cstheme="majorBidi"/>
        </w:rPr>
        <w:t>s</w:t>
      </w:r>
      <w:r w:rsidRPr="00400ACD">
        <w:rPr>
          <w:rFonts w:asciiTheme="majorBidi" w:hAnsiTheme="majorBidi" w:cstheme="majorBidi"/>
        </w:rPr>
        <w:t xml:space="preserve"> using RStudio (package</w:t>
      </w:r>
      <w:r w:rsidRPr="00400ACD">
        <w:t xml:space="preserve"> “</w:t>
      </w:r>
      <w:proofErr w:type="spellStart"/>
      <w:r w:rsidR="00AB2EA9" w:rsidRPr="00AB2EA9">
        <w:rPr>
          <w:rFonts w:asciiTheme="majorBidi" w:hAnsiTheme="majorBidi" w:cstheme="majorBidi"/>
        </w:rPr>
        <w:t>agricolae</w:t>
      </w:r>
      <w:proofErr w:type="spellEnd"/>
      <w:r w:rsidRPr="00400ACD">
        <w:rPr>
          <w:rFonts w:asciiTheme="majorBidi" w:hAnsiTheme="majorBidi" w:cstheme="majorBidi"/>
        </w:rPr>
        <w:t>”). The p-value indicating</w:t>
      </w:r>
      <w:r w:rsidR="00E66305">
        <w:rPr>
          <w:rFonts w:asciiTheme="majorBidi" w:hAnsiTheme="majorBidi" w:cstheme="majorBidi"/>
        </w:rPr>
        <w:t xml:space="preserve"> a</w:t>
      </w:r>
      <w:r w:rsidRPr="00400ACD">
        <w:rPr>
          <w:rFonts w:asciiTheme="majorBidi" w:hAnsiTheme="majorBidi" w:cstheme="majorBidi"/>
        </w:rPr>
        <w:t xml:space="preserve"> statistically significant difference after Bonferroni correction (</w:t>
      </w:r>
      <w:r w:rsidR="00A42F9F">
        <w:rPr>
          <w:rFonts w:asciiTheme="majorBidi" w:hAnsiTheme="majorBidi" w:cstheme="majorBidi"/>
        </w:rPr>
        <w:t>p</w:t>
      </w:r>
      <w:r w:rsidRPr="00400ACD">
        <w:rPr>
          <w:rFonts w:asciiTheme="majorBidi" w:hAnsiTheme="majorBidi" w:cstheme="majorBidi"/>
        </w:rPr>
        <w:t xml:space="preserve">≤0.05) </w:t>
      </w:r>
      <w:r w:rsidR="00E66305">
        <w:rPr>
          <w:rFonts w:asciiTheme="majorBidi" w:hAnsiTheme="majorBidi" w:cstheme="majorBidi"/>
        </w:rPr>
        <w:t>is</w:t>
      </w:r>
      <w:r w:rsidRPr="00400ACD">
        <w:rPr>
          <w:rFonts w:asciiTheme="majorBidi" w:hAnsiTheme="majorBidi" w:cstheme="majorBidi"/>
        </w:rPr>
        <w:t xml:space="preserve"> in red. </w:t>
      </w:r>
    </w:p>
    <w:p w14:paraId="5DC8D686" w14:textId="64950F22" w:rsidR="00B169B5" w:rsidRDefault="00B169B5" w:rsidP="00B169B5">
      <w:pPr>
        <w:rPr>
          <w:rFonts w:asciiTheme="majorBidi" w:hAnsiTheme="majorBidi" w:cstheme="majorBidi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20"/>
        <w:gridCol w:w="1220"/>
        <w:gridCol w:w="1220"/>
        <w:gridCol w:w="1220"/>
      </w:tblGrid>
      <w:tr w:rsidR="00432043" w:rsidRPr="00893A00" w14:paraId="43A9A5BB" w14:textId="77777777" w:rsidTr="00D21D08">
        <w:trPr>
          <w:tblHeader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DAC910" w14:textId="77777777" w:rsidR="00432043" w:rsidRPr="00893A00" w:rsidRDefault="00432043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606AB6" w14:textId="77777777" w:rsidR="00432043" w:rsidRPr="00893A00" w:rsidRDefault="00432043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EACAB8" w14:textId="51BC5F26" w:rsidR="00432043" w:rsidRPr="00893A00" w:rsidRDefault="00432043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i-squar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0E7BA1" w14:textId="77777777" w:rsidR="00432043" w:rsidRPr="00893A00" w:rsidRDefault="00432043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432043" w:rsidRPr="00893A00" w14:paraId="75B8CA08" w14:textId="77777777" w:rsidTr="00D21D08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E47D365" w14:textId="77777777" w:rsidR="00432043" w:rsidRPr="00893A00" w:rsidRDefault="00432043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485A914" w14:textId="7D4C2C50" w:rsidR="00432043" w:rsidRPr="00893A00" w:rsidRDefault="00432043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6B42083" w14:textId="58CB083D" w:rsidR="00432043" w:rsidRPr="00893A00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1D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509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1B2DC42" w14:textId="181B879C" w:rsidR="00432043" w:rsidRPr="00DC410B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21D08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2768223</w:t>
            </w:r>
          </w:p>
        </w:tc>
      </w:tr>
    </w:tbl>
    <w:p w14:paraId="279E3BF0" w14:textId="77777777" w:rsidR="00432043" w:rsidRDefault="00432043">
      <w:pPr>
        <w:rPr>
          <w:rFonts w:asciiTheme="majorBidi" w:hAnsiTheme="majorBidi" w:cstheme="majorBidi"/>
          <w:b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305"/>
        <w:gridCol w:w="1305"/>
        <w:gridCol w:w="1305"/>
      </w:tblGrid>
      <w:tr w:rsidR="00D21D08" w:rsidRPr="00893A00" w14:paraId="34206F58" w14:textId="77777777" w:rsidTr="00D21D08">
        <w:trPr>
          <w:tblHeader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E8D4AA" w14:textId="4877642F" w:rsidR="00D21D08" w:rsidRPr="00893A00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Segment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33276B" w14:textId="57689E41" w:rsidR="00D21D08" w:rsidRPr="00893A00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Rank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7C0D69" w14:textId="6D42E562" w:rsidR="00D21D08" w:rsidRPr="00893A00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Group</w:t>
            </w:r>
          </w:p>
        </w:tc>
      </w:tr>
      <w:tr w:rsidR="00D21D08" w:rsidRPr="00893A00" w14:paraId="6B7120E6" w14:textId="77777777" w:rsidTr="00D21D08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B5C5CCE" w14:textId="359931CA" w:rsidR="00D21D08" w:rsidRPr="00893A00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16142E0" w14:textId="4C56D045" w:rsidR="00D21D08" w:rsidRPr="00893A00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1D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97.77778 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B4F3E68" w14:textId="1D977D62" w:rsidR="00D21D08" w:rsidRPr="00893A00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320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D21D08" w:rsidRPr="00893A00" w14:paraId="55EBF923" w14:textId="77777777" w:rsidTr="00D21D08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E08167B" w14:textId="4F1B473D" w:rsidR="00D21D08" w:rsidRPr="00893A00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753617F" w14:textId="513DB7B5" w:rsidR="00D21D08" w:rsidRPr="00893A00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1D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97.37500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4D025DE" w14:textId="25D594BC" w:rsidR="00D21D08" w:rsidRPr="00893A00" w:rsidRDefault="0002320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b</w:t>
            </w:r>
          </w:p>
        </w:tc>
      </w:tr>
      <w:tr w:rsidR="00D21D08" w:rsidRPr="00893A00" w14:paraId="175D607D" w14:textId="77777777" w:rsidTr="00D21D08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8C194BF" w14:textId="6488C4BA" w:rsidR="00D21D08" w:rsidRPr="00893A00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57445D8" w14:textId="121D2A0D" w:rsidR="00D21D08" w:rsidRPr="00893A00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1D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94.45455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8A83CDF" w14:textId="64DCC2E6" w:rsidR="00D21D08" w:rsidRPr="00893A00" w:rsidRDefault="0002320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b</w:t>
            </w:r>
          </w:p>
        </w:tc>
      </w:tr>
      <w:tr w:rsidR="00D21D08" w:rsidRPr="00893A00" w14:paraId="1CE01950" w14:textId="77777777" w:rsidTr="00D21D08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BBD5E0E" w14:textId="03E2F218" w:rsidR="00D21D08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ACDF5C8" w14:textId="150EEF65" w:rsidR="00D21D08" w:rsidRPr="00893A00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1D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74.38462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A5AEA6C" w14:textId="1F4FBA68" w:rsidR="00D21D08" w:rsidRPr="00893A00" w:rsidRDefault="0002320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b</w:t>
            </w:r>
          </w:p>
        </w:tc>
      </w:tr>
      <w:tr w:rsidR="00D21D08" w:rsidRPr="00893A00" w14:paraId="7B9CA29C" w14:textId="77777777" w:rsidTr="00D21D08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8A0381C" w14:textId="01C61D7D" w:rsidR="00D21D08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5957432" w14:textId="5A97A1C6" w:rsidR="00D21D08" w:rsidRPr="00893A00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1D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70.56522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1977CD5" w14:textId="461EBDB1" w:rsidR="00D21D08" w:rsidRPr="00893A00" w:rsidRDefault="0002320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b</w:t>
            </w:r>
          </w:p>
        </w:tc>
      </w:tr>
      <w:tr w:rsidR="00D21D08" w:rsidRPr="00893A00" w14:paraId="55E7FF2F" w14:textId="77777777" w:rsidTr="00D21D08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6458544" w14:textId="2865F75D" w:rsidR="00D21D08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41662F6" w14:textId="3F1FFE3F" w:rsidR="00D21D08" w:rsidRPr="00893A00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1D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62.90000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9DF485E" w14:textId="7338431D" w:rsidR="00D21D08" w:rsidRPr="00893A00" w:rsidRDefault="0002320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b</w:t>
            </w:r>
          </w:p>
        </w:tc>
      </w:tr>
      <w:tr w:rsidR="00D21D08" w:rsidRPr="00893A00" w14:paraId="18B229CB" w14:textId="77777777" w:rsidTr="00D21D08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30F73AA" w14:textId="3FC1A8AB" w:rsidR="00D21D08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2D52456" w14:textId="7D20E698" w:rsidR="00D21D08" w:rsidRPr="00893A00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1D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58.50000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5DFE072" w14:textId="1C094E65" w:rsidR="00D21D08" w:rsidRPr="00893A00" w:rsidRDefault="0002320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b</w:t>
            </w:r>
          </w:p>
        </w:tc>
      </w:tr>
      <w:tr w:rsidR="00D21D08" w:rsidRPr="00893A00" w14:paraId="0ED93F66" w14:textId="77777777" w:rsidTr="00D21D08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CA188B1" w14:textId="7D0F2C79" w:rsidR="00D21D08" w:rsidRDefault="0002320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x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C05B20A" w14:textId="031F1046" w:rsidR="00D21D08" w:rsidRPr="00D21D08" w:rsidRDefault="0002320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32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58.30000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18BE4E7" w14:textId="08FD291C" w:rsidR="00D21D08" w:rsidRPr="00893A00" w:rsidRDefault="0002320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b</w:t>
            </w:r>
          </w:p>
        </w:tc>
      </w:tr>
      <w:tr w:rsidR="00D21D08" w:rsidRPr="00893A00" w14:paraId="66E3C12C" w14:textId="77777777" w:rsidTr="00D21D08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A15F9CC" w14:textId="4D5816B1" w:rsidR="00D21D08" w:rsidRDefault="0002320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81CECEF" w14:textId="6515F7A2" w:rsidR="00D21D08" w:rsidRPr="00D21D08" w:rsidRDefault="0002320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32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166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8BA8742" w14:textId="5A408705" w:rsidR="00D21D08" w:rsidRPr="00893A00" w:rsidRDefault="0002320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</w:t>
            </w:r>
          </w:p>
        </w:tc>
      </w:tr>
      <w:tr w:rsidR="00D21D08" w:rsidRPr="00893A00" w14:paraId="6BEF7154" w14:textId="77777777" w:rsidTr="00D21D08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44B49F0" w14:textId="236AB129" w:rsidR="00D21D08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76074AD" w14:textId="71A00848" w:rsidR="00D21D08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A68C753" w14:textId="786263EA" w:rsidR="00D21D08" w:rsidRPr="00893A00" w:rsidRDefault="00D21D0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6AA304EA" w14:textId="7DD1CD13" w:rsidR="007E2611" w:rsidRPr="00165148" w:rsidRDefault="007E2611" w:rsidP="0090203A">
      <w:pPr>
        <w:rPr>
          <w:rFonts w:asciiTheme="majorBidi" w:hAnsiTheme="majorBidi" w:cstheme="majorBidi"/>
          <w:b/>
          <w:lang w:val="fr-FR"/>
        </w:rPr>
      </w:pPr>
    </w:p>
    <w:sectPr w:rsidR="007E2611" w:rsidRPr="0016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D76"/>
    <w:rsid w:val="00001E95"/>
    <w:rsid w:val="0000586F"/>
    <w:rsid w:val="00005FDA"/>
    <w:rsid w:val="00011E48"/>
    <w:rsid w:val="0001286B"/>
    <w:rsid w:val="0002320C"/>
    <w:rsid w:val="000417F7"/>
    <w:rsid w:val="000555BD"/>
    <w:rsid w:val="000604D9"/>
    <w:rsid w:val="00077384"/>
    <w:rsid w:val="00084619"/>
    <w:rsid w:val="00093C16"/>
    <w:rsid w:val="00097344"/>
    <w:rsid w:val="000A6456"/>
    <w:rsid w:val="000A6AE5"/>
    <w:rsid w:val="000B27BE"/>
    <w:rsid w:val="000B3625"/>
    <w:rsid w:val="000B6FCB"/>
    <w:rsid w:val="000B7EAC"/>
    <w:rsid w:val="000D0670"/>
    <w:rsid w:val="000D0DE5"/>
    <w:rsid w:val="000E19F4"/>
    <w:rsid w:val="000E596F"/>
    <w:rsid w:val="000E5DE4"/>
    <w:rsid w:val="00106F66"/>
    <w:rsid w:val="00115CEC"/>
    <w:rsid w:val="00127758"/>
    <w:rsid w:val="00143D16"/>
    <w:rsid w:val="00165148"/>
    <w:rsid w:val="001664D3"/>
    <w:rsid w:val="00167E32"/>
    <w:rsid w:val="00173726"/>
    <w:rsid w:val="00191AFB"/>
    <w:rsid w:val="001933BC"/>
    <w:rsid w:val="001962ED"/>
    <w:rsid w:val="001A3D37"/>
    <w:rsid w:val="001A7769"/>
    <w:rsid w:val="001B2218"/>
    <w:rsid w:val="001C601A"/>
    <w:rsid w:val="001D5E36"/>
    <w:rsid w:val="001D727E"/>
    <w:rsid w:val="001E2A3B"/>
    <w:rsid w:val="001E3C5C"/>
    <w:rsid w:val="001F000C"/>
    <w:rsid w:val="00203218"/>
    <w:rsid w:val="00224815"/>
    <w:rsid w:val="00235D8B"/>
    <w:rsid w:val="00242A6F"/>
    <w:rsid w:val="002444C2"/>
    <w:rsid w:val="00245FB4"/>
    <w:rsid w:val="00252753"/>
    <w:rsid w:val="00254C38"/>
    <w:rsid w:val="00272211"/>
    <w:rsid w:val="002927E6"/>
    <w:rsid w:val="002B2140"/>
    <w:rsid w:val="002B427C"/>
    <w:rsid w:val="002B5B19"/>
    <w:rsid w:val="00305FF6"/>
    <w:rsid w:val="00330BAC"/>
    <w:rsid w:val="003419A3"/>
    <w:rsid w:val="00351422"/>
    <w:rsid w:val="00356356"/>
    <w:rsid w:val="003733AC"/>
    <w:rsid w:val="003874C7"/>
    <w:rsid w:val="003A0FF6"/>
    <w:rsid w:val="003A6A0B"/>
    <w:rsid w:val="003F44DB"/>
    <w:rsid w:val="00400ACD"/>
    <w:rsid w:val="004073FD"/>
    <w:rsid w:val="00421CEB"/>
    <w:rsid w:val="00422718"/>
    <w:rsid w:val="0042764D"/>
    <w:rsid w:val="00427A7D"/>
    <w:rsid w:val="00432043"/>
    <w:rsid w:val="00442242"/>
    <w:rsid w:val="004610D0"/>
    <w:rsid w:val="00470485"/>
    <w:rsid w:val="00494ED5"/>
    <w:rsid w:val="004959DC"/>
    <w:rsid w:val="004A0C1B"/>
    <w:rsid w:val="004B1E36"/>
    <w:rsid w:val="004B2398"/>
    <w:rsid w:val="004D432B"/>
    <w:rsid w:val="004D6807"/>
    <w:rsid w:val="004E084F"/>
    <w:rsid w:val="004E0F49"/>
    <w:rsid w:val="005016AB"/>
    <w:rsid w:val="00502CB6"/>
    <w:rsid w:val="00512EDC"/>
    <w:rsid w:val="00525234"/>
    <w:rsid w:val="005258A6"/>
    <w:rsid w:val="00532D45"/>
    <w:rsid w:val="00546562"/>
    <w:rsid w:val="005613DC"/>
    <w:rsid w:val="00567A8F"/>
    <w:rsid w:val="0057774C"/>
    <w:rsid w:val="00582895"/>
    <w:rsid w:val="00585B20"/>
    <w:rsid w:val="005A3D4C"/>
    <w:rsid w:val="005C1E26"/>
    <w:rsid w:val="005D12B7"/>
    <w:rsid w:val="005D187D"/>
    <w:rsid w:val="005E7865"/>
    <w:rsid w:val="005F6378"/>
    <w:rsid w:val="00606956"/>
    <w:rsid w:val="00621671"/>
    <w:rsid w:val="00624ABE"/>
    <w:rsid w:val="006272F2"/>
    <w:rsid w:val="00633D86"/>
    <w:rsid w:val="0065299A"/>
    <w:rsid w:val="00662F15"/>
    <w:rsid w:val="00667CAF"/>
    <w:rsid w:val="00683BA2"/>
    <w:rsid w:val="00693764"/>
    <w:rsid w:val="00695D29"/>
    <w:rsid w:val="006A0CEF"/>
    <w:rsid w:val="006A1892"/>
    <w:rsid w:val="006A2B88"/>
    <w:rsid w:val="006D5B1D"/>
    <w:rsid w:val="006E100B"/>
    <w:rsid w:val="006E399C"/>
    <w:rsid w:val="007024AC"/>
    <w:rsid w:val="00704F2E"/>
    <w:rsid w:val="00705BF4"/>
    <w:rsid w:val="00705E2B"/>
    <w:rsid w:val="00707819"/>
    <w:rsid w:val="00730F1D"/>
    <w:rsid w:val="0073535D"/>
    <w:rsid w:val="007440CF"/>
    <w:rsid w:val="007444E0"/>
    <w:rsid w:val="00762576"/>
    <w:rsid w:val="00775308"/>
    <w:rsid w:val="00783FA4"/>
    <w:rsid w:val="007864E5"/>
    <w:rsid w:val="00790BE1"/>
    <w:rsid w:val="0079180E"/>
    <w:rsid w:val="007C3751"/>
    <w:rsid w:val="007C5B00"/>
    <w:rsid w:val="007C7E4A"/>
    <w:rsid w:val="007D571C"/>
    <w:rsid w:val="007E1506"/>
    <w:rsid w:val="007E2611"/>
    <w:rsid w:val="007E2D6D"/>
    <w:rsid w:val="007E6A35"/>
    <w:rsid w:val="007F53FD"/>
    <w:rsid w:val="007F5D42"/>
    <w:rsid w:val="007F780A"/>
    <w:rsid w:val="00854162"/>
    <w:rsid w:val="008572BD"/>
    <w:rsid w:val="00893A00"/>
    <w:rsid w:val="008C4B8F"/>
    <w:rsid w:val="008D13D0"/>
    <w:rsid w:val="008D22F1"/>
    <w:rsid w:val="008D35E7"/>
    <w:rsid w:val="008E1676"/>
    <w:rsid w:val="008E1C70"/>
    <w:rsid w:val="008E49AC"/>
    <w:rsid w:val="008F4776"/>
    <w:rsid w:val="0090203A"/>
    <w:rsid w:val="00913BD5"/>
    <w:rsid w:val="009305BD"/>
    <w:rsid w:val="009536C4"/>
    <w:rsid w:val="009567B6"/>
    <w:rsid w:val="00970299"/>
    <w:rsid w:val="00981D74"/>
    <w:rsid w:val="0098633D"/>
    <w:rsid w:val="009B2165"/>
    <w:rsid w:val="009C5E75"/>
    <w:rsid w:val="009C7E5A"/>
    <w:rsid w:val="009E23EA"/>
    <w:rsid w:val="00A150F1"/>
    <w:rsid w:val="00A15495"/>
    <w:rsid w:val="00A37C32"/>
    <w:rsid w:val="00A42F9F"/>
    <w:rsid w:val="00A611EC"/>
    <w:rsid w:val="00A767CA"/>
    <w:rsid w:val="00A812F7"/>
    <w:rsid w:val="00A90B05"/>
    <w:rsid w:val="00A90E0E"/>
    <w:rsid w:val="00A914CF"/>
    <w:rsid w:val="00AB2ACB"/>
    <w:rsid w:val="00AB2EA9"/>
    <w:rsid w:val="00AB3C59"/>
    <w:rsid w:val="00AB77BD"/>
    <w:rsid w:val="00AD3A83"/>
    <w:rsid w:val="00AF0C21"/>
    <w:rsid w:val="00B04D64"/>
    <w:rsid w:val="00B10323"/>
    <w:rsid w:val="00B11105"/>
    <w:rsid w:val="00B169B5"/>
    <w:rsid w:val="00B24E78"/>
    <w:rsid w:val="00B44C1D"/>
    <w:rsid w:val="00B66D6C"/>
    <w:rsid w:val="00B711C0"/>
    <w:rsid w:val="00B7160A"/>
    <w:rsid w:val="00B73B5C"/>
    <w:rsid w:val="00B8192D"/>
    <w:rsid w:val="00B8556B"/>
    <w:rsid w:val="00B96C21"/>
    <w:rsid w:val="00BA0FB1"/>
    <w:rsid w:val="00BC18A8"/>
    <w:rsid w:val="00BD50E2"/>
    <w:rsid w:val="00BD5F9C"/>
    <w:rsid w:val="00BD78CA"/>
    <w:rsid w:val="00BE2542"/>
    <w:rsid w:val="00BE70D8"/>
    <w:rsid w:val="00BE7349"/>
    <w:rsid w:val="00BF5207"/>
    <w:rsid w:val="00BF7F23"/>
    <w:rsid w:val="00C05E7D"/>
    <w:rsid w:val="00C1567E"/>
    <w:rsid w:val="00C2243D"/>
    <w:rsid w:val="00C30F75"/>
    <w:rsid w:val="00C37526"/>
    <w:rsid w:val="00C5487C"/>
    <w:rsid w:val="00C57300"/>
    <w:rsid w:val="00C64CAD"/>
    <w:rsid w:val="00C75DE5"/>
    <w:rsid w:val="00C839DD"/>
    <w:rsid w:val="00C97C0E"/>
    <w:rsid w:val="00CA38C0"/>
    <w:rsid w:val="00CB2511"/>
    <w:rsid w:val="00CB40FF"/>
    <w:rsid w:val="00CC2F83"/>
    <w:rsid w:val="00CC4884"/>
    <w:rsid w:val="00CC6161"/>
    <w:rsid w:val="00CD01DA"/>
    <w:rsid w:val="00CD1047"/>
    <w:rsid w:val="00CE0440"/>
    <w:rsid w:val="00CE4254"/>
    <w:rsid w:val="00CE4D71"/>
    <w:rsid w:val="00CF2A75"/>
    <w:rsid w:val="00CF5D34"/>
    <w:rsid w:val="00D13E43"/>
    <w:rsid w:val="00D17D76"/>
    <w:rsid w:val="00D21D08"/>
    <w:rsid w:val="00D30AE3"/>
    <w:rsid w:val="00D560DF"/>
    <w:rsid w:val="00D77CB6"/>
    <w:rsid w:val="00D81FEB"/>
    <w:rsid w:val="00D86FA9"/>
    <w:rsid w:val="00DB1985"/>
    <w:rsid w:val="00DC410B"/>
    <w:rsid w:val="00DD3FA7"/>
    <w:rsid w:val="00DD4CCF"/>
    <w:rsid w:val="00DE0A79"/>
    <w:rsid w:val="00DE1D93"/>
    <w:rsid w:val="00DE245B"/>
    <w:rsid w:val="00DE3E0D"/>
    <w:rsid w:val="00DE6E55"/>
    <w:rsid w:val="00E03D8F"/>
    <w:rsid w:val="00E15875"/>
    <w:rsid w:val="00E20357"/>
    <w:rsid w:val="00E21E81"/>
    <w:rsid w:val="00E42D8D"/>
    <w:rsid w:val="00E50BB5"/>
    <w:rsid w:val="00E5281F"/>
    <w:rsid w:val="00E57510"/>
    <w:rsid w:val="00E60277"/>
    <w:rsid w:val="00E62B1E"/>
    <w:rsid w:val="00E66305"/>
    <w:rsid w:val="00E71926"/>
    <w:rsid w:val="00E77431"/>
    <w:rsid w:val="00E806B2"/>
    <w:rsid w:val="00E8678A"/>
    <w:rsid w:val="00EB1646"/>
    <w:rsid w:val="00EB2CF8"/>
    <w:rsid w:val="00EB4D75"/>
    <w:rsid w:val="00EC12C0"/>
    <w:rsid w:val="00EC4F48"/>
    <w:rsid w:val="00ED6B99"/>
    <w:rsid w:val="00F02756"/>
    <w:rsid w:val="00F060BE"/>
    <w:rsid w:val="00F11CBD"/>
    <w:rsid w:val="00F13FC4"/>
    <w:rsid w:val="00F1709D"/>
    <w:rsid w:val="00F20D0A"/>
    <w:rsid w:val="00F33D5B"/>
    <w:rsid w:val="00F445CF"/>
    <w:rsid w:val="00F50BA3"/>
    <w:rsid w:val="00F55B9A"/>
    <w:rsid w:val="00F61B66"/>
    <w:rsid w:val="00F6351B"/>
    <w:rsid w:val="00F63AF9"/>
    <w:rsid w:val="00F650D3"/>
    <w:rsid w:val="00F74FE4"/>
    <w:rsid w:val="00F77DBC"/>
    <w:rsid w:val="00F826A3"/>
    <w:rsid w:val="00F96AE3"/>
    <w:rsid w:val="00FC488E"/>
    <w:rsid w:val="00FF1E61"/>
    <w:rsid w:val="00FF3572"/>
    <w:rsid w:val="00FF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9ADA5"/>
  <w15:chartTrackingRefBased/>
  <w15:docId w15:val="{B7A346B9-CDAB-4957-96CB-74E06E40B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D0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Paragraphedeliste">
    <w:name w:val="List Paragraph"/>
    <w:basedOn w:val="Normal"/>
    <w:uiPriority w:val="34"/>
    <w:qFormat/>
    <w:rsid w:val="00CC488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CB40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B40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B40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40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40F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4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40FF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0A6456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D6B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D6B9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Policepardfaut"/>
    <w:rsid w:val="00ED6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CEB7A-5AB4-48B5-9BFD-1001CCF37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4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a Bonnamy</dc:creator>
  <cp:keywords/>
  <dc:description/>
  <cp:lastModifiedBy>Stéphane Blanc</cp:lastModifiedBy>
  <cp:revision>8</cp:revision>
  <cp:lastPrinted>2023-06-26T13:57:00Z</cp:lastPrinted>
  <dcterms:created xsi:type="dcterms:W3CDTF">2023-12-28T09:22:00Z</dcterms:created>
  <dcterms:modified xsi:type="dcterms:W3CDTF">2024-01-20T11:07:00Z</dcterms:modified>
</cp:coreProperties>
</file>